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49B51" w14:textId="3AF9BD12" w:rsidR="008D3AD3" w:rsidRDefault="00B51221" w:rsidP="00B51221">
      <w:pPr>
        <w:jc w:val="center"/>
        <w:rPr>
          <w:b/>
          <w:bCs/>
          <w:u w:val="single"/>
        </w:rPr>
      </w:pPr>
      <w:r w:rsidRPr="00B51221">
        <w:rPr>
          <w:b/>
          <w:bCs/>
          <w:u w:val="single"/>
        </w:rPr>
        <w:t>TARN injury criteria</w:t>
      </w:r>
    </w:p>
    <w:p w14:paraId="19D729B1" w14:textId="6E673015" w:rsidR="00B51221" w:rsidRDefault="00B51221" w:rsidP="00B51221">
      <w:pPr>
        <w:jc w:val="center"/>
        <w:rPr>
          <w:b/>
          <w:bCs/>
          <w:u w:val="single"/>
        </w:rPr>
      </w:pPr>
    </w:p>
    <w:p w14:paraId="07AC8C18" w14:textId="202AF6EA" w:rsidR="00B51221" w:rsidRDefault="00D4515E" w:rsidP="00B51221">
      <w:r>
        <w:t xml:space="preserve">Patients who meet the two other TARN inclusion criteria and with at least one of the following injuries are eligible for inclusion in the TARN database. Visit </w:t>
      </w:r>
      <w:hyperlink r:id="rId5" w:history="1">
        <w:r w:rsidRPr="00AC199A">
          <w:rPr>
            <w:rStyle w:val="Hyperlink"/>
          </w:rPr>
          <w:t>https://www.nbt.nhs.uk/sites/default/files/attachments/TARN%20manual%20-%20February%202014.pdf</w:t>
        </w:r>
      </w:hyperlink>
      <w:r>
        <w:t xml:space="preserve"> for further information. </w:t>
      </w:r>
    </w:p>
    <w:p w14:paraId="4E4324C6" w14:textId="77777777" w:rsidR="00D4515E" w:rsidRDefault="00D4515E" w:rsidP="00B51221">
      <w:pPr>
        <w:rPr>
          <w:b/>
          <w:bCs/>
        </w:rPr>
      </w:pPr>
    </w:p>
    <w:p w14:paraId="2E07615D" w14:textId="6A6F6358" w:rsidR="00B51221" w:rsidRDefault="00B51221" w:rsidP="00B51221">
      <w:pPr>
        <w:rPr>
          <w:b/>
          <w:bCs/>
        </w:rPr>
      </w:pPr>
      <w:r w:rsidRPr="00B51221">
        <w:rPr>
          <w:b/>
          <w:bCs/>
        </w:rPr>
        <w:t xml:space="preserve">Head injuries: </w:t>
      </w:r>
    </w:p>
    <w:p w14:paraId="7CEBF9CD" w14:textId="659CE3AB" w:rsidR="00B51221" w:rsidRDefault="00B51221" w:rsidP="00B51221">
      <w:pPr>
        <w:rPr>
          <w:b/>
          <w:bCs/>
        </w:rPr>
      </w:pPr>
    </w:p>
    <w:p w14:paraId="4ED70F3B" w14:textId="1410572D" w:rsidR="00834070" w:rsidRPr="00834070" w:rsidRDefault="00834070" w:rsidP="00B51221">
      <w:r w:rsidRPr="00834070">
        <w:t>All brain or skull injuries such as</w:t>
      </w:r>
    </w:p>
    <w:p w14:paraId="0BDB675B" w14:textId="2CA40120" w:rsidR="00B51221" w:rsidRPr="00B51221" w:rsidRDefault="00B51221" w:rsidP="00B51221">
      <w:pPr>
        <w:pStyle w:val="ListParagraph"/>
        <w:numPr>
          <w:ilvl w:val="0"/>
          <w:numId w:val="1"/>
        </w:numPr>
      </w:pPr>
      <w:r w:rsidRPr="00B51221">
        <w:t>Skull fracture</w:t>
      </w:r>
    </w:p>
    <w:p w14:paraId="2ACBF6C7" w14:textId="0B4CF527" w:rsidR="00B51221" w:rsidRPr="00B51221" w:rsidRDefault="00B51221" w:rsidP="00B51221">
      <w:pPr>
        <w:pStyle w:val="ListParagraph"/>
        <w:numPr>
          <w:ilvl w:val="0"/>
          <w:numId w:val="1"/>
        </w:numPr>
      </w:pPr>
      <w:r w:rsidRPr="00B51221">
        <w:t>Traumatic haemorrhage</w:t>
      </w:r>
    </w:p>
    <w:p w14:paraId="22659E07" w14:textId="74077C75" w:rsidR="00B51221" w:rsidRPr="00B51221" w:rsidRDefault="00B51221" w:rsidP="00B51221">
      <w:pPr>
        <w:pStyle w:val="ListParagraph"/>
        <w:numPr>
          <w:ilvl w:val="0"/>
          <w:numId w:val="1"/>
        </w:numPr>
      </w:pPr>
      <w:r w:rsidRPr="00B51221">
        <w:t xml:space="preserve">Brain contusion </w:t>
      </w:r>
    </w:p>
    <w:p w14:paraId="5E3E948E" w14:textId="6DFAE564" w:rsidR="00B51221" w:rsidRPr="00B51221" w:rsidRDefault="00B51221" w:rsidP="00B51221">
      <w:pPr>
        <w:pStyle w:val="ListParagraph"/>
        <w:numPr>
          <w:ilvl w:val="0"/>
          <w:numId w:val="1"/>
        </w:numPr>
      </w:pPr>
      <w:r w:rsidRPr="00B51221">
        <w:t>Brain laceration/penetration</w:t>
      </w:r>
    </w:p>
    <w:p w14:paraId="4D3F1002" w14:textId="38538EAF" w:rsidR="00B51221" w:rsidRPr="00B51221" w:rsidRDefault="00B51221" w:rsidP="00B51221">
      <w:pPr>
        <w:pStyle w:val="ListParagraph"/>
        <w:numPr>
          <w:ilvl w:val="0"/>
          <w:numId w:val="1"/>
        </w:numPr>
      </w:pPr>
      <w:r w:rsidRPr="00B51221">
        <w:t>Traumatic brain swelling</w:t>
      </w:r>
    </w:p>
    <w:p w14:paraId="78959EFF" w14:textId="5C16C632" w:rsidR="00B51221" w:rsidRPr="00B51221" w:rsidRDefault="00B51221" w:rsidP="00B51221">
      <w:pPr>
        <w:pStyle w:val="ListParagraph"/>
        <w:numPr>
          <w:ilvl w:val="0"/>
          <w:numId w:val="1"/>
        </w:numPr>
      </w:pPr>
      <w:r w:rsidRPr="00B51221">
        <w:t>Vascular injury</w:t>
      </w:r>
    </w:p>
    <w:p w14:paraId="70BE5EE0" w14:textId="568E3AF3" w:rsidR="00B51221" w:rsidRPr="00B51221" w:rsidRDefault="00B51221" w:rsidP="00B51221">
      <w:pPr>
        <w:pStyle w:val="ListParagraph"/>
        <w:numPr>
          <w:ilvl w:val="0"/>
          <w:numId w:val="1"/>
        </w:numPr>
      </w:pPr>
      <w:r w:rsidRPr="00B51221">
        <w:t xml:space="preserve">Nerve injury </w:t>
      </w:r>
    </w:p>
    <w:p w14:paraId="29786268" w14:textId="6914AF4C" w:rsidR="00B51221" w:rsidRDefault="00B51221" w:rsidP="00B51221">
      <w:pPr>
        <w:pStyle w:val="ListParagraph"/>
        <w:numPr>
          <w:ilvl w:val="0"/>
          <w:numId w:val="1"/>
        </w:numPr>
      </w:pPr>
      <w:r w:rsidRPr="00B51221">
        <w:t xml:space="preserve">Diffuse axonal injury </w:t>
      </w:r>
    </w:p>
    <w:p w14:paraId="5995DBB0" w14:textId="32B96AA5" w:rsidR="00B51221" w:rsidRDefault="00B51221" w:rsidP="00B51221"/>
    <w:p w14:paraId="0E3D164F" w14:textId="1F43931D" w:rsidR="00B51221" w:rsidRDefault="00B51221" w:rsidP="00B51221">
      <w:pPr>
        <w:rPr>
          <w:b/>
          <w:bCs/>
        </w:rPr>
      </w:pPr>
      <w:r w:rsidRPr="00B51221">
        <w:rPr>
          <w:b/>
          <w:bCs/>
        </w:rPr>
        <w:t>Facial injuries</w:t>
      </w:r>
      <w:r>
        <w:rPr>
          <w:b/>
          <w:bCs/>
        </w:rPr>
        <w:t>:</w:t>
      </w:r>
    </w:p>
    <w:p w14:paraId="7E6F7C73" w14:textId="16063B78" w:rsidR="00B51221" w:rsidRPr="00834070" w:rsidRDefault="00B51221" w:rsidP="00B51221"/>
    <w:p w14:paraId="1FF3349A" w14:textId="05F3C36A" w:rsidR="00B51221" w:rsidRPr="00834070" w:rsidRDefault="00B51221" w:rsidP="00B51221">
      <w:pPr>
        <w:pStyle w:val="ListParagraph"/>
        <w:numPr>
          <w:ilvl w:val="0"/>
          <w:numId w:val="2"/>
        </w:numPr>
      </w:pPr>
      <w:r w:rsidRPr="00834070">
        <w:t>Unstable</w:t>
      </w:r>
      <w:r w:rsidR="00834070" w:rsidRPr="00834070">
        <w:t xml:space="preserve">, </w:t>
      </w:r>
      <w:proofErr w:type="spellStart"/>
      <w:r w:rsidR="00834070" w:rsidRPr="00834070">
        <w:t>comminuted</w:t>
      </w:r>
      <w:proofErr w:type="spellEnd"/>
      <w:r w:rsidR="00834070" w:rsidRPr="00834070">
        <w:t>, open or compound</w:t>
      </w:r>
      <w:r w:rsidRPr="00834070">
        <w:t xml:space="preserve"> facial fracture</w:t>
      </w:r>
      <w:r w:rsidR="00834070">
        <w:t>. Fracture with significant displacement</w:t>
      </w:r>
    </w:p>
    <w:p w14:paraId="0B98723E" w14:textId="21095DD9" w:rsidR="00B51221" w:rsidRPr="00834070" w:rsidRDefault="00B51221" w:rsidP="00B51221">
      <w:pPr>
        <w:pStyle w:val="ListParagraph"/>
        <w:numPr>
          <w:ilvl w:val="0"/>
          <w:numId w:val="2"/>
        </w:numPr>
      </w:pPr>
      <w:r w:rsidRPr="00834070">
        <w:t>Orbital blow out fracture</w:t>
      </w:r>
    </w:p>
    <w:p w14:paraId="7F62202D" w14:textId="1ED6EDBE" w:rsidR="00B51221" w:rsidRPr="00834070" w:rsidRDefault="00B51221" w:rsidP="00B51221">
      <w:pPr>
        <w:pStyle w:val="ListParagraph"/>
        <w:numPr>
          <w:ilvl w:val="0"/>
          <w:numId w:val="2"/>
        </w:numPr>
      </w:pPr>
      <w:r w:rsidRPr="00834070">
        <w:t>Le fort fracture</w:t>
      </w:r>
    </w:p>
    <w:p w14:paraId="366B5802" w14:textId="050CF2FD" w:rsidR="00B51221" w:rsidRPr="00834070" w:rsidRDefault="00B51221" w:rsidP="00B51221">
      <w:pPr>
        <w:pStyle w:val="ListParagraph"/>
        <w:numPr>
          <w:ilvl w:val="0"/>
          <w:numId w:val="2"/>
        </w:numPr>
      </w:pPr>
      <w:r w:rsidRPr="00834070">
        <w:t>Pan-facial fracture</w:t>
      </w:r>
    </w:p>
    <w:p w14:paraId="5CD2952C" w14:textId="11B55870" w:rsidR="00B51221" w:rsidRPr="00834070" w:rsidRDefault="00B51221" w:rsidP="00B51221">
      <w:pPr>
        <w:pStyle w:val="ListParagraph"/>
        <w:numPr>
          <w:ilvl w:val="0"/>
          <w:numId w:val="2"/>
        </w:numPr>
      </w:pPr>
      <w:r w:rsidRPr="00834070">
        <w:t xml:space="preserve">Injury to branches of external carotid artery </w:t>
      </w:r>
    </w:p>
    <w:p w14:paraId="750E6925" w14:textId="07015E1D" w:rsidR="00B51221" w:rsidRPr="00834070" w:rsidRDefault="00B51221" w:rsidP="00B51221">
      <w:pPr>
        <w:pStyle w:val="ListParagraph"/>
        <w:numPr>
          <w:ilvl w:val="0"/>
          <w:numId w:val="2"/>
        </w:numPr>
      </w:pPr>
      <w:r w:rsidRPr="00834070">
        <w:t>Optic/facial nerve injury</w:t>
      </w:r>
    </w:p>
    <w:p w14:paraId="5A8423A0" w14:textId="4E44AD29" w:rsidR="00B51221" w:rsidRPr="00834070" w:rsidRDefault="00B51221" w:rsidP="00B51221">
      <w:pPr>
        <w:pStyle w:val="ListParagraph"/>
        <w:numPr>
          <w:ilvl w:val="0"/>
          <w:numId w:val="2"/>
        </w:numPr>
      </w:pPr>
      <w:r w:rsidRPr="00834070">
        <w:t>Eye avulsion</w:t>
      </w:r>
    </w:p>
    <w:p w14:paraId="3BB3EBF7" w14:textId="4CE79026" w:rsidR="00B51221" w:rsidRPr="00834070" w:rsidRDefault="00B51221" w:rsidP="00B51221">
      <w:pPr>
        <w:pStyle w:val="ListParagraph"/>
        <w:numPr>
          <w:ilvl w:val="0"/>
          <w:numId w:val="2"/>
        </w:numPr>
      </w:pPr>
      <w:r w:rsidRPr="00834070">
        <w:t>Traumatic retinal detachment</w:t>
      </w:r>
    </w:p>
    <w:p w14:paraId="16D4FBF7" w14:textId="7312ABFB" w:rsidR="00B51221" w:rsidRPr="00834070" w:rsidRDefault="00B51221" w:rsidP="00B51221">
      <w:pPr>
        <w:pStyle w:val="ListParagraph"/>
        <w:numPr>
          <w:ilvl w:val="0"/>
          <w:numId w:val="2"/>
        </w:numPr>
      </w:pPr>
      <w:r w:rsidRPr="00834070">
        <w:t>Globe rupture</w:t>
      </w:r>
    </w:p>
    <w:p w14:paraId="2E5CADA0" w14:textId="2935854D" w:rsidR="00B51221" w:rsidRDefault="00B51221" w:rsidP="00B51221">
      <w:pPr>
        <w:rPr>
          <w:b/>
          <w:bCs/>
        </w:rPr>
      </w:pPr>
    </w:p>
    <w:p w14:paraId="05479CFD" w14:textId="4B136AEE" w:rsidR="00B51221" w:rsidRDefault="00B51221" w:rsidP="00B51221">
      <w:pPr>
        <w:rPr>
          <w:b/>
          <w:bCs/>
        </w:rPr>
      </w:pPr>
      <w:r>
        <w:rPr>
          <w:b/>
          <w:bCs/>
        </w:rPr>
        <w:t>Neck injuries:</w:t>
      </w:r>
    </w:p>
    <w:p w14:paraId="42FA08D9" w14:textId="0D324540" w:rsidR="00B51221" w:rsidRDefault="00B51221" w:rsidP="00B51221">
      <w:pPr>
        <w:rPr>
          <w:b/>
          <w:bCs/>
        </w:rPr>
      </w:pPr>
    </w:p>
    <w:p w14:paraId="5C97689D" w14:textId="64563005" w:rsidR="00B51221" w:rsidRPr="00D4515E" w:rsidRDefault="00B51221" w:rsidP="00B51221">
      <w:pPr>
        <w:pStyle w:val="ListParagraph"/>
        <w:numPr>
          <w:ilvl w:val="0"/>
          <w:numId w:val="3"/>
        </w:numPr>
      </w:pPr>
      <w:r w:rsidRPr="00D4515E">
        <w:t xml:space="preserve">Injury to major vessels: carotid and vertebral artery, jugular vein </w:t>
      </w:r>
    </w:p>
    <w:p w14:paraId="2D401737" w14:textId="2CF14788" w:rsidR="00B51221" w:rsidRPr="00D4515E" w:rsidRDefault="00B51221" w:rsidP="00B51221">
      <w:pPr>
        <w:pStyle w:val="ListParagraph"/>
        <w:numPr>
          <w:ilvl w:val="0"/>
          <w:numId w:val="3"/>
        </w:numPr>
      </w:pPr>
      <w:r w:rsidRPr="00D4515E">
        <w:t>Organ injury</w:t>
      </w:r>
    </w:p>
    <w:p w14:paraId="3F51E654" w14:textId="1AE6B78C" w:rsidR="00B51221" w:rsidRPr="00D4515E" w:rsidRDefault="00B51221" w:rsidP="00B51221">
      <w:pPr>
        <w:pStyle w:val="ListParagraph"/>
        <w:numPr>
          <w:ilvl w:val="0"/>
          <w:numId w:val="3"/>
        </w:numPr>
      </w:pPr>
      <w:r w:rsidRPr="00D4515E">
        <w:t>Hyoid fracture</w:t>
      </w:r>
    </w:p>
    <w:p w14:paraId="1BECFEF7" w14:textId="77777777" w:rsidR="00B51221" w:rsidRDefault="00B51221" w:rsidP="00B51221">
      <w:pPr>
        <w:rPr>
          <w:b/>
          <w:bCs/>
        </w:rPr>
      </w:pPr>
    </w:p>
    <w:p w14:paraId="4604139D" w14:textId="77777777" w:rsidR="00B51221" w:rsidRDefault="00B51221" w:rsidP="00B51221">
      <w:pPr>
        <w:rPr>
          <w:b/>
          <w:bCs/>
        </w:rPr>
      </w:pPr>
    </w:p>
    <w:p w14:paraId="4766B2B6" w14:textId="08B8D130" w:rsidR="00B51221" w:rsidRDefault="00B51221" w:rsidP="00B51221">
      <w:pPr>
        <w:rPr>
          <w:b/>
          <w:bCs/>
        </w:rPr>
      </w:pPr>
      <w:r>
        <w:rPr>
          <w:b/>
          <w:bCs/>
        </w:rPr>
        <w:t>Thoracic injuries:</w:t>
      </w:r>
    </w:p>
    <w:p w14:paraId="353DDCEE" w14:textId="4FA8B54E" w:rsidR="00B51221" w:rsidRPr="00D4515E" w:rsidRDefault="00B51221" w:rsidP="00B51221"/>
    <w:p w14:paraId="16405059" w14:textId="52D0D103" w:rsidR="00D4515E" w:rsidRPr="00D4515E" w:rsidRDefault="00D4515E" w:rsidP="00B51221">
      <w:r w:rsidRPr="00D4515E">
        <w:t xml:space="preserve">All internal injuries such as </w:t>
      </w:r>
    </w:p>
    <w:p w14:paraId="4B8478B9" w14:textId="6FF9A47C" w:rsidR="00B51221" w:rsidRPr="00D4515E" w:rsidRDefault="00B51221" w:rsidP="00B51221">
      <w:pPr>
        <w:pStyle w:val="ListParagraph"/>
        <w:numPr>
          <w:ilvl w:val="0"/>
          <w:numId w:val="4"/>
        </w:numPr>
      </w:pPr>
      <w:proofErr w:type="spellStart"/>
      <w:r w:rsidRPr="00D4515E">
        <w:t>Vagus</w:t>
      </w:r>
      <w:proofErr w:type="spellEnd"/>
      <w:r w:rsidRPr="00D4515E">
        <w:t xml:space="preserve"> nerve injury</w:t>
      </w:r>
    </w:p>
    <w:p w14:paraId="57282474" w14:textId="53606B4E" w:rsidR="00B51221" w:rsidRPr="00D4515E" w:rsidRDefault="00B51221" w:rsidP="00B51221">
      <w:pPr>
        <w:pStyle w:val="ListParagraph"/>
        <w:numPr>
          <w:ilvl w:val="0"/>
          <w:numId w:val="4"/>
        </w:numPr>
      </w:pPr>
      <w:r w:rsidRPr="00D4515E">
        <w:t>Vascular injury</w:t>
      </w:r>
    </w:p>
    <w:p w14:paraId="3501626F" w14:textId="00795223" w:rsidR="00B51221" w:rsidRPr="00D4515E" w:rsidRDefault="00B51221" w:rsidP="00B51221">
      <w:pPr>
        <w:pStyle w:val="ListParagraph"/>
        <w:numPr>
          <w:ilvl w:val="0"/>
          <w:numId w:val="4"/>
        </w:numPr>
      </w:pPr>
      <w:r w:rsidRPr="00D4515E">
        <w:t>Organ injury</w:t>
      </w:r>
    </w:p>
    <w:p w14:paraId="4950C003" w14:textId="7B043CC9" w:rsidR="00B51221" w:rsidRPr="00D4515E" w:rsidRDefault="00B51221" w:rsidP="00B51221">
      <w:pPr>
        <w:pStyle w:val="ListParagraph"/>
        <w:numPr>
          <w:ilvl w:val="0"/>
          <w:numId w:val="4"/>
        </w:numPr>
      </w:pPr>
      <w:r w:rsidRPr="00D4515E">
        <w:t>Traumatic sternum fracture</w:t>
      </w:r>
    </w:p>
    <w:p w14:paraId="6C9CE17B" w14:textId="1441840C" w:rsidR="00B51221" w:rsidRPr="00D4515E" w:rsidRDefault="00B51221" w:rsidP="00B51221">
      <w:pPr>
        <w:pStyle w:val="ListParagraph"/>
        <w:numPr>
          <w:ilvl w:val="0"/>
          <w:numId w:val="4"/>
        </w:numPr>
      </w:pPr>
      <w:r w:rsidRPr="00D4515E">
        <w:t>Traumatic rib fracture</w:t>
      </w:r>
    </w:p>
    <w:p w14:paraId="30736D78" w14:textId="27777E6E" w:rsidR="00B51221" w:rsidRPr="00D4515E" w:rsidRDefault="00B51221" w:rsidP="00B51221">
      <w:pPr>
        <w:pStyle w:val="ListParagraph"/>
        <w:numPr>
          <w:ilvl w:val="0"/>
          <w:numId w:val="4"/>
        </w:numPr>
      </w:pPr>
      <w:r w:rsidRPr="00D4515E">
        <w:t>Flail chest</w:t>
      </w:r>
    </w:p>
    <w:p w14:paraId="2E39F7B0" w14:textId="61522B3A" w:rsidR="00B51221" w:rsidRPr="00D4515E" w:rsidRDefault="00B51221" w:rsidP="00B51221">
      <w:pPr>
        <w:pStyle w:val="ListParagraph"/>
        <w:numPr>
          <w:ilvl w:val="0"/>
          <w:numId w:val="4"/>
        </w:numPr>
      </w:pPr>
      <w:r w:rsidRPr="00D4515E">
        <w:t>Haemothorax</w:t>
      </w:r>
    </w:p>
    <w:p w14:paraId="2851354D" w14:textId="087146EB" w:rsidR="00B51221" w:rsidRPr="00D4515E" w:rsidRDefault="00D4515E" w:rsidP="00B51221">
      <w:pPr>
        <w:pStyle w:val="ListParagraph"/>
        <w:numPr>
          <w:ilvl w:val="0"/>
          <w:numId w:val="4"/>
        </w:numPr>
      </w:pPr>
      <w:r w:rsidRPr="00D4515E">
        <w:t>Pneumothorax</w:t>
      </w:r>
    </w:p>
    <w:p w14:paraId="1C7FB807" w14:textId="17D63B19" w:rsidR="00B51221" w:rsidRPr="00D4515E" w:rsidRDefault="00B51221" w:rsidP="00B51221">
      <w:pPr>
        <w:pStyle w:val="ListParagraph"/>
        <w:numPr>
          <w:ilvl w:val="0"/>
          <w:numId w:val="4"/>
        </w:numPr>
      </w:pPr>
      <w:r w:rsidRPr="00D4515E">
        <w:t>Haemomediastinum</w:t>
      </w:r>
    </w:p>
    <w:p w14:paraId="10A5F3FE" w14:textId="12BA5540" w:rsidR="00B51221" w:rsidRPr="00D4515E" w:rsidRDefault="00B51221" w:rsidP="00B51221">
      <w:pPr>
        <w:pStyle w:val="ListParagraph"/>
        <w:numPr>
          <w:ilvl w:val="0"/>
          <w:numId w:val="4"/>
        </w:numPr>
      </w:pPr>
      <w:r w:rsidRPr="00D4515E">
        <w:t>Pneumomediastinum</w:t>
      </w:r>
    </w:p>
    <w:p w14:paraId="158654BC" w14:textId="5D6D7202" w:rsidR="00B51221" w:rsidRDefault="00B51221" w:rsidP="00B51221">
      <w:pPr>
        <w:rPr>
          <w:b/>
          <w:bCs/>
        </w:rPr>
      </w:pPr>
    </w:p>
    <w:p w14:paraId="4ABB9C07" w14:textId="0431D5A4" w:rsidR="00B51221" w:rsidRDefault="00B51221" w:rsidP="00B51221">
      <w:pPr>
        <w:rPr>
          <w:b/>
          <w:bCs/>
        </w:rPr>
      </w:pPr>
      <w:r>
        <w:rPr>
          <w:b/>
          <w:bCs/>
        </w:rPr>
        <w:t xml:space="preserve">Abdominal injuries: </w:t>
      </w:r>
    </w:p>
    <w:p w14:paraId="06DDA031" w14:textId="77777777" w:rsidR="00D4515E" w:rsidRDefault="00D4515E" w:rsidP="00B51221">
      <w:pPr>
        <w:rPr>
          <w:b/>
          <w:bCs/>
        </w:rPr>
      </w:pPr>
    </w:p>
    <w:p w14:paraId="020F3CF2" w14:textId="5171E111" w:rsidR="00B51221" w:rsidRPr="00D4515E" w:rsidRDefault="00D4515E" w:rsidP="00B51221">
      <w:r w:rsidRPr="00D4515E">
        <w:t xml:space="preserve">All internal injuries such as </w:t>
      </w:r>
    </w:p>
    <w:p w14:paraId="5EF785D9" w14:textId="040DB85B" w:rsidR="00B51221" w:rsidRPr="00D4515E" w:rsidRDefault="00B51221" w:rsidP="00B51221">
      <w:pPr>
        <w:pStyle w:val="ListParagraph"/>
        <w:numPr>
          <w:ilvl w:val="0"/>
          <w:numId w:val="5"/>
        </w:numPr>
      </w:pPr>
      <w:proofErr w:type="spellStart"/>
      <w:r w:rsidRPr="00D4515E">
        <w:t>Vagus</w:t>
      </w:r>
      <w:proofErr w:type="spellEnd"/>
      <w:r w:rsidRPr="00D4515E">
        <w:t xml:space="preserve"> nerve injury</w:t>
      </w:r>
    </w:p>
    <w:p w14:paraId="1D66209A" w14:textId="47D7F4FE" w:rsidR="00B51221" w:rsidRPr="00D4515E" w:rsidRDefault="00B51221" w:rsidP="00B51221">
      <w:pPr>
        <w:pStyle w:val="ListParagraph"/>
        <w:numPr>
          <w:ilvl w:val="0"/>
          <w:numId w:val="5"/>
        </w:numPr>
      </w:pPr>
      <w:r w:rsidRPr="00D4515E">
        <w:t>Vascular injury</w:t>
      </w:r>
    </w:p>
    <w:p w14:paraId="42DE8665" w14:textId="0CB7D9F9" w:rsidR="00B51221" w:rsidRPr="00D4515E" w:rsidRDefault="00B51221" w:rsidP="00B51221">
      <w:pPr>
        <w:pStyle w:val="ListParagraph"/>
        <w:numPr>
          <w:ilvl w:val="0"/>
          <w:numId w:val="5"/>
        </w:numPr>
      </w:pPr>
      <w:r w:rsidRPr="00D4515E">
        <w:t xml:space="preserve">Organ injury </w:t>
      </w:r>
      <w:r w:rsidR="00D4515E" w:rsidRPr="00D4515E">
        <w:t>e.g.</w:t>
      </w:r>
      <w:r w:rsidRPr="00D4515E">
        <w:t xml:space="preserve"> contusion, laceration, transection, avulsion, perforation, rupture </w:t>
      </w:r>
      <w:r w:rsidR="00D4515E" w:rsidRPr="00D4515E">
        <w:t>(including</w:t>
      </w:r>
      <w:r w:rsidRPr="00D4515E">
        <w:t xml:space="preserve"> genitourinary organs)</w:t>
      </w:r>
    </w:p>
    <w:p w14:paraId="21DD034A" w14:textId="1EE29006" w:rsidR="00B51221" w:rsidRPr="00D4515E" w:rsidRDefault="00B51221" w:rsidP="00B51221">
      <w:pPr>
        <w:pStyle w:val="ListParagraph"/>
        <w:numPr>
          <w:ilvl w:val="0"/>
          <w:numId w:val="5"/>
        </w:numPr>
      </w:pPr>
      <w:r w:rsidRPr="00D4515E">
        <w:t xml:space="preserve">Retroperitoneal </w:t>
      </w:r>
      <w:r w:rsidR="00D4515E" w:rsidRPr="00D4515E">
        <w:t>haemorrhage</w:t>
      </w:r>
    </w:p>
    <w:p w14:paraId="2363F05B" w14:textId="1BC37355" w:rsidR="00B51221" w:rsidRDefault="00B51221" w:rsidP="00B51221">
      <w:pPr>
        <w:rPr>
          <w:b/>
          <w:bCs/>
        </w:rPr>
      </w:pPr>
    </w:p>
    <w:p w14:paraId="623A2656" w14:textId="7F572055" w:rsidR="00B51221" w:rsidRDefault="00B51221" w:rsidP="00B51221">
      <w:pPr>
        <w:rPr>
          <w:b/>
          <w:bCs/>
        </w:rPr>
      </w:pPr>
      <w:r>
        <w:rPr>
          <w:b/>
          <w:bCs/>
        </w:rPr>
        <w:t xml:space="preserve">Spinal injuries: </w:t>
      </w:r>
    </w:p>
    <w:p w14:paraId="4C806759" w14:textId="77777777" w:rsidR="00D4515E" w:rsidRDefault="00D4515E" w:rsidP="00B51221">
      <w:pPr>
        <w:rPr>
          <w:b/>
          <w:bCs/>
        </w:rPr>
      </w:pPr>
    </w:p>
    <w:p w14:paraId="41407498" w14:textId="403260A4" w:rsidR="00B51221" w:rsidRPr="00D4515E" w:rsidRDefault="00B51221" w:rsidP="00B51221">
      <w:pPr>
        <w:pStyle w:val="ListParagraph"/>
        <w:numPr>
          <w:ilvl w:val="0"/>
          <w:numId w:val="6"/>
        </w:numPr>
      </w:pPr>
      <w:r w:rsidRPr="00D4515E">
        <w:t>Traumatic vertebral fracture</w:t>
      </w:r>
    </w:p>
    <w:p w14:paraId="67B24C97" w14:textId="2E7D6A3F" w:rsidR="00B51221" w:rsidRPr="00D4515E" w:rsidRDefault="00B51221" w:rsidP="00B51221">
      <w:pPr>
        <w:pStyle w:val="ListParagraph"/>
        <w:numPr>
          <w:ilvl w:val="0"/>
          <w:numId w:val="6"/>
        </w:numPr>
      </w:pPr>
      <w:r w:rsidRPr="00D4515E">
        <w:t>Vertebral dislocation</w:t>
      </w:r>
    </w:p>
    <w:p w14:paraId="1926B621" w14:textId="0A23A8AE" w:rsidR="00B51221" w:rsidRPr="00D4515E" w:rsidRDefault="00B51221" w:rsidP="00B51221">
      <w:pPr>
        <w:pStyle w:val="ListParagraph"/>
        <w:numPr>
          <w:ilvl w:val="0"/>
          <w:numId w:val="6"/>
        </w:numPr>
      </w:pPr>
      <w:r w:rsidRPr="00D4515E">
        <w:t>Disk injury</w:t>
      </w:r>
    </w:p>
    <w:p w14:paraId="150AC9D2" w14:textId="5CA30DB9" w:rsidR="00B51221" w:rsidRPr="00D4515E" w:rsidRDefault="00B51221" w:rsidP="00B51221">
      <w:pPr>
        <w:pStyle w:val="ListParagraph"/>
        <w:numPr>
          <w:ilvl w:val="0"/>
          <w:numId w:val="6"/>
        </w:numPr>
      </w:pPr>
      <w:r w:rsidRPr="00D4515E">
        <w:t>Nerve root injury</w:t>
      </w:r>
    </w:p>
    <w:p w14:paraId="76525808" w14:textId="4EC86C73" w:rsidR="00B51221" w:rsidRPr="00D4515E" w:rsidRDefault="00B51221" w:rsidP="00B51221">
      <w:pPr>
        <w:pStyle w:val="ListParagraph"/>
        <w:numPr>
          <w:ilvl w:val="0"/>
          <w:numId w:val="6"/>
        </w:numPr>
      </w:pPr>
      <w:r w:rsidRPr="00D4515E">
        <w:t>Brachial plexus injury</w:t>
      </w:r>
    </w:p>
    <w:p w14:paraId="79F54ACB" w14:textId="48CDD6BC" w:rsidR="00B51221" w:rsidRPr="00D4515E" w:rsidRDefault="00B51221" w:rsidP="00B51221">
      <w:pPr>
        <w:pStyle w:val="ListParagraph"/>
        <w:numPr>
          <w:ilvl w:val="0"/>
          <w:numId w:val="6"/>
        </w:numPr>
      </w:pPr>
      <w:r w:rsidRPr="00D4515E">
        <w:t>Cord injury</w:t>
      </w:r>
    </w:p>
    <w:p w14:paraId="1BB3C3B0" w14:textId="57701EBC" w:rsidR="00B51221" w:rsidRDefault="00B51221" w:rsidP="00B51221">
      <w:pPr>
        <w:rPr>
          <w:b/>
          <w:bCs/>
        </w:rPr>
      </w:pPr>
    </w:p>
    <w:p w14:paraId="035803BE" w14:textId="6979B295" w:rsidR="00B51221" w:rsidRDefault="00B51221" w:rsidP="00B51221">
      <w:pPr>
        <w:rPr>
          <w:b/>
          <w:bCs/>
        </w:rPr>
      </w:pPr>
      <w:r>
        <w:rPr>
          <w:b/>
          <w:bCs/>
        </w:rPr>
        <w:t>Femoral injuries:</w:t>
      </w:r>
    </w:p>
    <w:p w14:paraId="7CC4F410" w14:textId="13D6FD8B" w:rsidR="00B51221" w:rsidRDefault="00B51221" w:rsidP="00B51221">
      <w:pPr>
        <w:rPr>
          <w:b/>
          <w:bCs/>
        </w:rPr>
      </w:pPr>
    </w:p>
    <w:p w14:paraId="39C97AF0" w14:textId="516C595A" w:rsidR="00B51221" w:rsidRPr="00D4515E" w:rsidRDefault="00B51221" w:rsidP="00B51221">
      <w:pPr>
        <w:pStyle w:val="ListParagraph"/>
        <w:numPr>
          <w:ilvl w:val="0"/>
          <w:numId w:val="8"/>
        </w:numPr>
      </w:pPr>
      <w:r w:rsidRPr="00D4515E">
        <w:t>Hip fractures (neck of femur, intert</w:t>
      </w:r>
      <w:r w:rsidR="00D4515E" w:rsidRPr="00D4515E">
        <w:t>ro</w:t>
      </w:r>
      <w:r w:rsidRPr="00D4515E">
        <w:t>ch</w:t>
      </w:r>
      <w:r w:rsidR="00D4515E" w:rsidRPr="00D4515E">
        <w:t>an</w:t>
      </w:r>
      <w:r w:rsidRPr="00D4515E">
        <w:t>teric,</w:t>
      </w:r>
      <w:r w:rsidR="00D4515E" w:rsidRPr="00D4515E">
        <w:t xml:space="preserve"> </w:t>
      </w:r>
      <w:proofErr w:type="spellStart"/>
      <w:r w:rsidRPr="00D4515E">
        <w:t>pertrochanteric</w:t>
      </w:r>
      <w:proofErr w:type="spellEnd"/>
      <w:r w:rsidRPr="00D4515E">
        <w:t xml:space="preserve">/greater trochanter, </w:t>
      </w:r>
      <w:proofErr w:type="spellStart"/>
      <w:r w:rsidRPr="00D4515E">
        <w:t>basi</w:t>
      </w:r>
      <w:proofErr w:type="spellEnd"/>
      <w:r w:rsidRPr="00D4515E">
        <w:t xml:space="preserve">-cervical, </w:t>
      </w:r>
      <w:proofErr w:type="spellStart"/>
      <w:r w:rsidRPr="00D4515E">
        <w:t>intracapsular</w:t>
      </w:r>
      <w:proofErr w:type="spellEnd"/>
      <w:r w:rsidRPr="00D4515E">
        <w:t xml:space="preserve">, </w:t>
      </w:r>
      <w:proofErr w:type="spellStart"/>
      <w:r w:rsidRPr="00D4515E">
        <w:t>subcapital</w:t>
      </w:r>
      <w:proofErr w:type="spellEnd"/>
      <w:r w:rsidRPr="00D4515E">
        <w:t xml:space="preserve">) in </w:t>
      </w:r>
      <w:r w:rsidR="00D4515E" w:rsidRPr="00D4515E">
        <w:t>patients</w:t>
      </w:r>
      <w:r w:rsidRPr="00D4515E">
        <w:t xml:space="preserve"> aged &lt; 65 years</w:t>
      </w:r>
    </w:p>
    <w:p w14:paraId="2A355204" w14:textId="24EF7EF9" w:rsidR="00B51221" w:rsidRPr="00D4515E" w:rsidRDefault="00B51221" w:rsidP="00B51221">
      <w:pPr>
        <w:pStyle w:val="ListParagraph"/>
        <w:numPr>
          <w:ilvl w:val="0"/>
          <w:numId w:val="8"/>
        </w:numPr>
      </w:pPr>
      <w:r w:rsidRPr="00D4515E">
        <w:t>Head, shaft, distal or subtrochanteric fracture in patients of any age</w:t>
      </w:r>
    </w:p>
    <w:p w14:paraId="12E6D3AD" w14:textId="40941CA5" w:rsidR="00B51221" w:rsidRPr="00D4515E" w:rsidRDefault="00B51221" w:rsidP="00B51221">
      <w:pPr>
        <w:pStyle w:val="ListParagraph"/>
        <w:numPr>
          <w:ilvl w:val="0"/>
          <w:numId w:val="8"/>
        </w:numPr>
      </w:pPr>
      <w:r w:rsidRPr="00D4515E">
        <w:t>Femoral vessel injury</w:t>
      </w:r>
    </w:p>
    <w:p w14:paraId="122B95D7" w14:textId="0D1BC3FB" w:rsidR="00B51221" w:rsidRPr="00D4515E" w:rsidRDefault="00B51221" w:rsidP="00B51221">
      <w:pPr>
        <w:pStyle w:val="ListParagraph"/>
        <w:numPr>
          <w:ilvl w:val="0"/>
          <w:numId w:val="8"/>
        </w:numPr>
      </w:pPr>
      <w:r w:rsidRPr="00D4515E">
        <w:t>Femoral nerve injury</w:t>
      </w:r>
    </w:p>
    <w:p w14:paraId="7D3A2615" w14:textId="5B744BE0" w:rsidR="00B51221" w:rsidRDefault="00B51221" w:rsidP="00B51221">
      <w:pPr>
        <w:rPr>
          <w:b/>
          <w:bCs/>
        </w:rPr>
      </w:pPr>
    </w:p>
    <w:p w14:paraId="178FA8DE" w14:textId="4E9CC253" w:rsidR="00B51221" w:rsidRDefault="00B51221" w:rsidP="00B51221">
      <w:pPr>
        <w:rPr>
          <w:b/>
          <w:bCs/>
        </w:rPr>
      </w:pPr>
      <w:r w:rsidRPr="00B51221">
        <w:rPr>
          <w:b/>
          <w:bCs/>
        </w:rPr>
        <w:t>Pelvis/acetabulum:</w:t>
      </w:r>
    </w:p>
    <w:p w14:paraId="6ED7D97F" w14:textId="2373F119" w:rsidR="00B51221" w:rsidRDefault="00B51221" w:rsidP="00B51221">
      <w:pPr>
        <w:rPr>
          <w:b/>
          <w:bCs/>
        </w:rPr>
      </w:pPr>
    </w:p>
    <w:p w14:paraId="1F85D01B" w14:textId="01A1D671" w:rsidR="00B51221" w:rsidRPr="00D4515E" w:rsidRDefault="00B51221" w:rsidP="00B51221">
      <w:pPr>
        <w:pStyle w:val="ListParagraph"/>
        <w:numPr>
          <w:ilvl w:val="0"/>
          <w:numId w:val="9"/>
        </w:numPr>
      </w:pPr>
      <w:r w:rsidRPr="00D4515E">
        <w:t>Single pubic rami fracture in patients aged &lt;65</w:t>
      </w:r>
    </w:p>
    <w:p w14:paraId="38AC5942" w14:textId="7028B74F" w:rsidR="00B51221" w:rsidRPr="00D4515E" w:rsidRDefault="00D4515E" w:rsidP="00B51221">
      <w:pPr>
        <w:pStyle w:val="ListParagraph"/>
        <w:numPr>
          <w:ilvl w:val="0"/>
          <w:numId w:val="9"/>
        </w:numPr>
      </w:pPr>
      <w:r>
        <w:t>Patients of all ages with multiple pubic rami fractures</w:t>
      </w:r>
    </w:p>
    <w:p w14:paraId="190ACB37" w14:textId="6F2BB4BB" w:rsidR="00B51221" w:rsidRPr="00D4515E" w:rsidRDefault="00B51221" w:rsidP="00B51221">
      <w:pPr>
        <w:pStyle w:val="ListParagraph"/>
        <w:numPr>
          <w:ilvl w:val="0"/>
          <w:numId w:val="9"/>
        </w:numPr>
      </w:pPr>
      <w:r w:rsidRPr="00D4515E">
        <w:t>Ischium, sacrum, coccyx or ileum fracture</w:t>
      </w:r>
      <w:r w:rsidR="00D4515E">
        <w:t xml:space="preserve"> </w:t>
      </w:r>
    </w:p>
    <w:p w14:paraId="5D52F2F1" w14:textId="2231A811" w:rsidR="00B51221" w:rsidRPr="00D4515E" w:rsidRDefault="00B51221" w:rsidP="00B51221">
      <w:pPr>
        <w:pStyle w:val="ListParagraph"/>
        <w:numPr>
          <w:ilvl w:val="0"/>
          <w:numId w:val="9"/>
        </w:numPr>
      </w:pPr>
      <w:r w:rsidRPr="00D4515E">
        <w:t>Acetabulum fracture</w:t>
      </w:r>
    </w:p>
    <w:p w14:paraId="66094F71" w14:textId="467A0299" w:rsidR="00B51221" w:rsidRPr="00D4515E" w:rsidRDefault="00B51221" w:rsidP="00B51221">
      <w:pPr>
        <w:pStyle w:val="ListParagraph"/>
        <w:numPr>
          <w:ilvl w:val="0"/>
          <w:numId w:val="9"/>
        </w:numPr>
      </w:pPr>
      <w:r w:rsidRPr="00D4515E">
        <w:t>Symphysis pubis joint injury</w:t>
      </w:r>
    </w:p>
    <w:p w14:paraId="51C27761" w14:textId="07126C9D" w:rsidR="00B51221" w:rsidRPr="00D4515E" w:rsidRDefault="00B51221" w:rsidP="00B51221">
      <w:pPr>
        <w:pStyle w:val="ListParagraph"/>
        <w:numPr>
          <w:ilvl w:val="0"/>
          <w:numId w:val="9"/>
        </w:numPr>
      </w:pPr>
      <w:r w:rsidRPr="00D4515E">
        <w:t>Sacro-iliac joint injury</w:t>
      </w:r>
    </w:p>
    <w:p w14:paraId="68DD6979" w14:textId="160C721F" w:rsidR="00B51221" w:rsidRPr="00D4515E" w:rsidRDefault="00B51221" w:rsidP="00B51221">
      <w:pPr>
        <w:pStyle w:val="ListParagraph"/>
        <w:numPr>
          <w:ilvl w:val="0"/>
          <w:numId w:val="9"/>
        </w:numPr>
      </w:pPr>
      <w:r w:rsidRPr="00D4515E">
        <w:t>Lateral compression fracture</w:t>
      </w:r>
    </w:p>
    <w:p w14:paraId="7682CDF9" w14:textId="21B56C93" w:rsidR="00B51221" w:rsidRPr="00D4515E" w:rsidRDefault="00B51221" w:rsidP="00B51221">
      <w:pPr>
        <w:pStyle w:val="ListParagraph"/>
        <w:numPr>
          <w:ilvl w:val="0"/>
          <w:numId w:val="9"/>
        </w:numPr>
      </w:pPr>
      <w:r w:rsidRPr="00D4515E">
        <w:t>Anterior posterior compression fracture</w:t>
      </w:r>
    </w:p>
    <w:p w14:paraId="48131227" w14:textId="7B28A4D3" w:rsidR="00B51221" w:rsidRPr="00D4515E" w:rsidRDefault="00B51221" w:rsidP="00B51221">
      <w:pPr>
        <w:pStyle w:val="ListParagraph"/>
        <w:numPr>
          <w:ilvl w:val="0"/>
          <w:numId w:val="9"/>
        </w:numPr>
      </w:pPr>
      <w:r w:rsidRPr="00D4515E">
        <w:t>Open book fracture</w:t>
      </w:r>
    </w:p>
    <w:p w14:paraId="61483361" w14:textId="0F917F2A" w:rsidR="00B51221" w:rsidRPr="00D4515E" w:rsidRDefault="00B51221" w:rsidP="00B51221">
      <w:pPr>
        <w:pStyle w:val="ListParagraph"/>
        <w:numPr>
          <w:ilvl w:val="0"/>
          <w:numId w:val="9"/>
        </w:numPr>
      </w:pPr>
      <w:r w:rsidRPr="00D4515E">
        <w:t>Vertical sheer fracture</w:t>
      </w:r>
    </w:p>
    <w:p w14:paraId="2947F276" w14:textId="6F4E6EF1" w:rsidR="00B51221" w:rsidRPr="00D4515E" w:rsidRDefault="00B51221" w:rsidP="00B51221">
      <w:pPr>
        <w:pStyle w:val="ListParagraph"/>
        <w:numPr>
          <w:ilvl w:val="0"/>
          <w:numId w:val="9"/>
        </w:numPr>
      </w:pPr>
      <w:proofErr w:type="spellStart"/>
      <w:r w:rsidRPr="00D4515E">
        <w:t>Malgaigne</w:t>
      </w:r>
      <w:proofErr w:type="spellEnd"/>
      <w:r w:rsidRPr="00D4515E">
        <w:t xml:space="preserve"> fracture</w:t>
      </w:r>
    </w:p>
    <w:p w14:paraId="2F02F868" w14:textId="66A85387" w:rsidR="00B51221" w:rsidRDefault="00B51221" w:rsidP="00B51221">
      <w:pPr>
        <w:rPr>
          <w:b/>
          <w:bCs/>
        </w:rPr>
      </w:pPr>
    </w:p>
    <w:p w14:paraId="62994E9D" w14:textId="2D86381C" w:rsidR="00B51221" w:rsidRDefault="00B51221" w:rsidP="00B51221">
      <w:pPr>
        <w:rPr>
          <w:b/>
          <w:bCs/>
        </w:rPr>
      </w:pPr>
      <w:r>
        <w:rPr>
          <w:b/>
          <w:bCs/>
        </w:rPr>
        <w:t>Upper limb</w:t>
      </w:r>
      <w:r w:rsidR="00834070">
        <w:rPr>
          <w:b/>
          <w:bCs/>
        </w:rPr>
        <w:t xml:space="preserve"> or lower leg injuries: </w:t>
      </w:r>
    </w:p>
    <w:p w14:paraId="5C3E58DF" w14:textId="5EE44431" w:rsidR="00834070" w:rsidRDefault="00834070" w:rsidP="00B51221">
      <w:pPr>
        <w:rPr>
          <w:b/>
          <w:bCs/>
        </w:rPr>
      </w:pPr>
    </w:p>
    <w:p w14:paraId="7618FC31" w14:textId="42BE773B" w:rsidR="00834070" w:rsidRPr="00D4515E" w:rsidRDefault="00834070" w:rsidP="00B51221">
      <w:r w:rsidRPr="00D4515E">
        <w:t>Upper limb refers to scapula, clavicle, humerus, radius and ulna</w:t>
      </w:r>
    </w:p>
    <w:p w14:paraId="1FF0E6F4" w14:textId="2C5CD983" w:rsidR="00834070" w:rsidRPr="00D4515E" w:rsidRDefault="00834070" w:rsidP="00B51221">
      <w:r w:rsidRPr="00D4515E">
        <w:t>Lower leg refers to patella, tibia, fibula, calcaneus, talus – femoral injuries are described separately above</w:t>
      </w:r>
    </w:p>
    <w:p w14:paraId="01114D96" w14:textId="0FDA228D" w:rsidR="00834070" w:rsidRPr="00D4515E" w:rsidRDefault="00834070" w:rsidP="00B51221"/>
    <w:p w14:paraId="3E6C3166" w14:textId="1D10C008" w:rsidR="00834070" w:rsidRPr="00D4515E" w:rsidRDefault="00834070" w:rsidP="00834070">
      <w:pPr>
        <w:pStyle w:val="ListParagraph"/>
        <w:numPr>
          <w:ilvl w:val="0"/>
          <w:numId w:val="10"/>
        </w:numPr>
      </w:pPr>
      <w:r w:rsidRPr="00D4515E">
        <w:t>Open (compound) fractures and/or dislocations</w:t>
      </w:r>
    </w:p>
    <w:p w14:paraId="26A3C69A" w14:textId="76C83397" w:rsidR="00834070" w:rsidRPr="00D4515E" w:rsidRDefault="00834070" w:rsidP="00834070">
      <w:pPr>
        <w:pStyle w:val="ListParagraph"/>
        <w:numPr>
          <w:ilvl w:val="0"/>
          <w:numId w:val="10"/>
        </w:numPr>
      </w:pPr>
      <w:r w:rsidRPr="00D4515E">
        <w:t>Total crush injury</w:t>
      </w:r>
    </w:p>
    <w:p w14:paraId="79701805" w14:textId="05ADF112" w:rsidR="00834070" w:rsidRPr="00D4515E" w:rsidRDefault="00834070" w:rsidP="00834070">
      <w:pPr>
        <w:pStyle w:val="ListParagraph"/>
        <w:numPr>
          <w:ilvl w:val="0"/>
          <w:numId w:val="10"/>
        </w:numPr>
      </w:pPr>
      <w:r w:rsidRPr="00D4515E">
        <w:t>Traumatic amputation</w:t>
      </w:r>
    </w:p>
    <w:p w14:paraId="7D05FF3A" w14:textId="322EDE47" w:rsidR="00834070" w:rsidRPr="00D4515E" w:rsidRDefault="00834070" w:rsidP="00834070">
      <w:pPr>
        <w:pStyle w:val="ListParagraph"/>
        <w:numPr>
          <w:ilvl w:val="0"/>
          <w:numId w:val="10"/>
        </w:numPr>
      </w:pPr>
      <w:r w:rsidRPr="00D4515E">
        <w:t>Fractures and/or dislocations of multiple limbs</w:t>
      </w:r>
    </w:p>
    <w:p w14:paraId="4B120A3B" w14:textId="14619316" w:rsidR="00834070" w:rsidRPr="00D4515E" w:rsidRDefault="00834070" w:rsidP="00834070">
      <w:pPr>
        <w:pStyle w:val="ListParagraph"/>
        <w:numPr>
          <w:ilvl w:val="0"/>
          <w:numId w:val="10"/>
        </w:numPr>
      </w:pPr>
      <w:proofErr w:type="spellStart"/>
      <w:r w:rsidRPr="00D4515E">
        <w:t>Transected</w:t>
      </w:r>
      <w:proofErr w:type="spellEnd"/>
      <w:r w:rsidRPr="00D4515E">
        <w:t xml:space="preserve"> vessels</w:t>
      </w:r>
    </w:p>
    <w:p w14:paraId="0E386D5A" w14:textId="240C4C99" w:rsidR="00834070" w:rsidRPr="00D4515E" w:rsidRDefault="00834070" w:rsidP="00834070">
      <w:pPr>
        <w:pStyle w:val="ListParagraph"/>
        <w:numPr>
          <w:ilvl w:val="0"/>
          <w:numId w:val="10"/>
        </w:numPr>
      </w:pPr>
      <w:r w:rsidRPr="00D4515E">
        <w:t>Sciatic nerve injury</w:t>
      </w:r>
    </w:p>
    <w:p w14:paraId="2DEA68BB" w14:textId="77777777" w:rsidR="00834070" w:rsidRDefault="00834070" w:rsidP="00834070">
      <w:pPr>
        <w:rPr>
          <w:b/>
          <w:bCs/>
        </w:rPr>
      </w:pPr>
    </w:p>
    <w:p w14:paraId="3E58A3F2" w14:textId="5D4EADE3" w:rsidR="00834070" w:rsidRDefault="00D4515E" w:rsidP="00834070">
      <w:pPr>
        <w:rPr>
          <w:b/>
          <w:bCs/>
        </w:rPr>
      </w:pPr>
      <w:r>
        <w:rPr>
          <w:b/>
          <w:bCs/>
        </w:rPr>
        <w:t>Nerve injuries:</w:t>
      </w:r>
    </w:p>
    <w:p w14:paraId="2E71C28B" w14:textId="5D41299C" w:rsidR="00D4515E" w:rsidRDefault="00D4515E" w:rsidP="00834070">
      <w:pPr>
        <w:rPr>
          <w:b/>
          <w:bCs/>
        </w:rPr>
      </w:pPr>
    </w:p>
    <w:p w14:paraId="0EE988BB" w14:textId="1A6E0284" w:rsidR="00D4515E" w:rsidRPr="00D4515E" w:rsidRDefault="00D4515E" w:rsidP="00D4515E">
      <w:pPr>
        <w:pStyle w:val="ListParagraph"/>
        <w:numPr>
          <w:ilvl w:val="0"/>
          <w:numId w:val="14"/>
        </w:numPr>
        <w:rPr>
          <w:b/>
          <w:bCs/>
        </w:rPr>
      </w:pPr>
      <w:r>
        <w:t>Any injury to sciatic, facial, femoral or cranial nerve</w:t>
      </w:r>
    </w:p>
    <w:p w14:paraId="0963417F" w14:textId="041F78DC" w:rsidR="00D4515E" w:rsidRDefault="00D4515E" w:rsidP="00D4515E">
      <w:pPr>
        <w:rPr>
          <w:b/>
          <w:bCs/>
        </w:rPr>
      </w:pPr>
    </w:p>
    <w:p w14:paraId="466C420D" w14:textId="468420F0" w:rsidR="00D4515E" w:rsidRDefault="00D4515E" w:rsidP="00D4515E">
      <w:pPr>
        <w:rPr>
          <w:b/>
          <w:bCs/>
        </w:rPr>
      </w:pPr>
      <w:r>
        <w:rPr>
          <w:b/>
          <w:bCs/>
        </w:rPr>
        <w:t xml:space="preserve">Vessel injuries:  </w:t>
      </w:r>
    </w:p>
    <w:p w14:paraId="55F07153" w14:textId="04386AB4" w:rsidR="00D4515E" w:rsidRDefault="00D4515E" w:rsidP="00D4515E">
      <w:pPr>
        <w:rPr>
          <w:b/>
          <w:bCs/>
        </w:rPr>
      </w:pPr>
    </w:p>
    <w:p w14:paraId="03621DF0" w14:textId="70249E4D" w:rsidR="00D4515E" w:rsidRPr="00D4515E" w:rsidRDefault="00D4515E" w:rsidP="00D4515E">
      <w:pPr>
        <w:pStyle w:val="ListParagraph"/>
        <w:numPr>
          <w:ilvl w:val="0"/>
          <w:numId w:val="14"/>
        </w:numPr>
        <w:rPr>
          <w:b/>
          <w:bCs/>
        </w:rPr>
      </w:pPr>
      <w:r>
        <w:t>All injuries to femoral, neck, facial, cranial, thoracic or abdominal vessels. Transection or major disruption of any other vessel</w:t>
      </w:r>
    </w:p>
    <w:p w14:paraId="47D9DA12" w14:textId="77777777" w:rsidR="00D4515E" w:rsidRPr="00D4515E" w:rsidRDefault="00D4515E" w:rsidP="00D4515E">
      <w:pPr>
        <w:rPr>
          <w:b/>
          <w:bCs/>
        </w:rPr>
      </w:pPr>
    </w:p>
    <w:p w14:paraId="36B68805" w14:textId="69965965" w:rsidR="00834070" w:rsidRDefault="00834070" w:rsidP="00834070">
      <w:pPr>
        <w:rPr>
          <w:b/>
          <w:bCs/>
        </w:rPr>
      </w:pPr>
      <w:r>
        <w:rPr>
          <w:b/>
          <w:bCs/>
        </w:rPr>
        <w:t>Hand and feet injuries:</w:t>
      </w:r>
    </w:p>
    <w:p w14:paraId="47F079C4" w14:textId="6F7C3AA1" w:rsidR="00834070" w:rsidRPr="00D4515E" w:rsidRDefault="00834070" w:rsidP="00834070"/>
    <w:p w14:paraId="0BE217F2" w14:textId="7B5803DF" w:rsidR="00834070" w:rsidRPr="00D4515E" w:rsidRDefault="00834070" w:rsidP="00834070">
      <w:pPr>
        <w:pStyle w:val="ListParagraph"/>
        <w:numPr>
          <w:ilvl w:val="0"/>
          <w:numId w:val="11"/>
        </w:numPr>
      </w:pPr>
      <w:r w:rsidRPr="00D4515E">
        <w:t>Crush of entire hand or foot</w:t>
      </w:r>
    </w:p>
    <w:p w14:paraId="42782C3A" w14:textId="7A997001" w:rsidR="00834070" w:rsidRPr="00D4515E" w:rsidRDefault="00834070" w:rsidP="00834070">
      <w:pPr>
        <w:pStyle w:val="ListParagraph"/>
        <w:numPr>
          <w:ilvl w:val="0"/>
          <w:numId w:val="11"/>
        </w:numPr>
      </w:pPr>
      <w:r w:rsidRPr="00D4515E">
        <w:t xml:space="preserve">Amputation of hand or foot </w:t>
      </w:r>
    </w:p>
    <w:p w14:paraId="6B6AD776" w14:textId="143938BE" w:rsidR="00834070" w:rsidRDefault="00834070" w:rsidP="00834070">
      <w:pPr>
        <w:rPr>
          <w:b/>
          <w:bCs/>
        </w:rPr>
      </w:pPr>
    </w:p>
    <w:p w14:paraId="72427BCE" w14:textId="34506573" w:rsidR="00834070" w:rsidRDefault="00834070" w:rsidP="00834070">
      <w:pPr>
        <w:rPr>
          <w:b/>
          <w:bCs/>
        </w:rPr>
      </w:pPr>
      <w:r>
        <w:rPr>
          <w:b/>
          <w:bCs/>
        </w:rPr>
        <w:t>Burn or inhalation injuries:</w:t>
      </w:r>
    </w:p>
    <w:p w14:paraId="0B50AAF9" w14:textId="30BBBCCB" w:rsidR="00834070" w:rsidRPr="00D4515E" w:rsidRDefault="00834070" w:rsidP="00834070"/>
    <w:p w14:paraId="2D468346" w14:textId="35BE6144" w:rsidR="00834070" w:rsidRPr="00D4515E" w:rsidRDefault="00834070" w:rsidP="00834070">
      <w:pPr>
        <w:pStyle w:val="ListParagraph"/>
        <w:numPr>
          <w:ilvl w:val="0"/>
          <w:numId w:val="12"/>
        </w:numPr>
      </w:pPr>
      <w:r w:rsidRPr="00D4515E">
        <w:t>Full thickness burns</w:t>
      </w:r>
    </w:p>
    <w:p w14:paraId="63A644C5" w14:textId="47A921EC" w:rsidR="00834070" w:rsidRPr="00D4515E" w:rsidRDefault="00834070" w:rsidP="00834070">
      <w:pPr>
        <w:pStyle w:val="ListParagraph"/>
        <w:numPr>
          <w:ilvl w:val="0"/>
          <w:numId w:val="12"/>
        </w:numPr>
      </w:pPr>
      <w:r w:rsidRPr="00D4515E">
        <w:t>&gt;10% total body surface area burn</w:t>
      </w:r>
    </w:p>
    <w:p w14:paraId="3E873566" w14:textId="70913942" w:rsidR="00834070" w:rsidRPr="00D4515E" w:rsidRDefault="00834070" w:rsidP="00834070">
      <w:pPr>
        <w:pStyle w:val="ListParagraph"/>
        <w:numPr>
          <w:ilvl w:val="0"/>
          <w:numId w:val="12"/>
        </w:numPr>
      </w:pPr>
      <w:r w:rsidRPr="00D4515E">
        <w:t>Inhalation injury</w:t>
      </w:r>
    </w:p>
    <w:p w14:paraId="0E4E88B3" w14:textId="34051F12" w:rsidR="00834070" w:rsidRDefault="00834070" w:rsidP="00834070">
      <w:pPr>
        <w:rPr>
          <w:b/>
          <w:bCs/>
        </w:rPr>
      </w:pPr>
    </w:p>
    <w:p w14:paraId="4385C3FD" w14:textId="7023E7EA" w:rsidR="00834070" w:rsidRDefault="00834070" w:rsidP="00834070">
      <w:pPr>
        <w:rPr>
          <w:b/>
          <w:bCs/>
        </w:rPr>
      </w:pPr>
      <w:r>
        <w:rPr>
          <w:b/>
          <w:bCs/>
        </w:rPr>
        <w:t>Other injuries:</w:t>
      </w:r>
    </w:p>
    <w:p w14:paraId="2C84E3DC" w14:textId="01263F79" w:rsidR="00834070" w:rsidRPr="00D4515E" w:rsidRDefault="00834070" w:rsidP="00834070"/>
    <w:p w14:paraId="335DC28D" w14:textId="7DCA9F33" w:rsidR="00834070" w:rsidRPr="00D4515E" w:rsidRDefault="00834070" w:rsidP="00834070">
      <w:pPr>
        <w:pStyle w:val="ListParagraph"/>
        <w:numPr>
          <w:ilvl w:val="0"/>
          <w:numId w:val="13"/>
        </w:numPr>
      </w:pPr>
      <w:r w:rsidRPr="00D4515E">
        <w:t>Electrocution injuries</w:t>
      </w:r>
    </w:p>
    <w:p w14:paraId="614A7537" w14:textId="67D357CB" w:rsidR="00834070" w:rsidRPr="00D4515E" w:rsidRDefault="00834070" w:rsidP="00834070">
      <w:pPr>
        <w:pStyle w:val="ListParagraph"/>
        <w:numPr>
          <w:ilvl w:val="0"/>
          <w:numId w:val="13"/>
        </w:numPr>
      </w:pPr>
      <w:r w:rsidRPr="00D4515E">
        <w:t>Full thickness frostbite</w:t>
      </w:r>
    </w:p>
    <w:p w14:paraId="31DBF591" w14:textId="614AC77A" w:rsidR="00834070" w:rsidRPr="00D4515E" w:rsidRDefault="00834070" w:rsidP="00834070">
      <w:pPr>
        <w:pStyle w:val="ListParagraph"/>
        <w:numPr>
          <w:ilvl w:val="0"/>
          <w:numId w:val="13"/>
        </w:numPr>
      </w:pPr>
      <w:r w:rsidRPr="00D4515E">
        <w:t>Asphyxia (with loss of consciousness)</w:t>
      </w:r>
    </w:p>
    <w:p w14:paraId="067BD2D2" w14:textId="0CD36D16" w:rsidR="00834070" w:rsidRPr="00D4515E" w:rsidRDefault="00834070" w:rsidP="00834070">
      <w:pPr>
        <w:pStyle w:val="ListParagraph"/>
        <w:numPr>
          <w:ilvl w:val="0"/>
          <w:numId w:val="13"/>
        </w:numPr>
      </w:pPr>
      <w:r w:rsidRPr="00D4515E">
        <w:t>Drowning (with loss of consciousness)</w:t>
      </w:r>
    </w:p>
    <w:p w14:paraId="260CAFB3" w14:textId="04F306A7" w:rsidR="00834070" w:rsidRPr="00D4515E" w:rsidRDefault="00834070" w:rsidP="00834070">
      <w:pPr>
        <w:pStyle w:val="ListParagraph"/>
        <w:numPr>
          <w:ilvl w:val="0"/>
          <w:numId w:val="13"/>
        </w:numPr>
      </w:pPr>
      <w:r w:rsidRPr="00D4515E">
        <w:t>Skin lacerations with blood loss &gt;20%</w:t>
      </w:r>
    </w:p>
    <w:p w14:paraId="7A52F2DB" w14:textId="304EF715" w:rsidR="00834070" w:rsidRPr="00D4515E" w:rsidRDefault="00834070" w:rsidP="00834070">
      <w:pPr>
        <w:pStyle w:val="ListParagraph"/>
        <w:numPr>
          <w:ilvl w:val="0"/>
          <w:numId w:val="13"/>
        </w:numPr>
      </w:pPr>
      <w:r w:rsidRPr="00D4515E">
        <w:t>Penetrating injuries to skin with blood loss &gt;20%</w:t>
      </w:r>
    </w:p>
    <w:p w14:paraId="6069A543" w14:textId="0AB53AC9" w:rsidR="00834070" w:rsidRPr="00D4515E" w:rsidRDefault="00834070" w:rsidP="00834070">
      <w:pPr>
        <w:pStyle w:val="ListParagraph"/>
        <w:numPr>
          <w:ilvl w:val="0"/>
          <w:numId w:val="13"/>
        </w:numPr>
      </w:pPr>
      <w:r w:rsidRPr="00D4515E">
        <w:t>Degloving injury</w:t>
      </w:r>
    </w:p>
    <w:p w14:paraId="279AE14C" w14:textId="7BC1FAD2" w:rsidR="00834070" w:rsidRDefault="00834070" w:rsidP="00834070">
      <w:pPr>
        <w:ind w:left="360"/>
        <w:rPr>
          <w:b/>
          <w:bCs/>
        </w:rPr>
      </w:pPr>
      <w:bookmarkStart w:id="0" w:name="_GoBack"/>
      <w:bookmarkEnd w:id="0"/>
    </w:p>
    <w:p w14:paraId="5BC03ECD" w14:textId="77777777" w:rsidR="00834070" w:rsidRPr="00834070" w:rsidRDefault="00834070" w:rsidP="00834070">
      <w:pPr>
        <w:ind w:left="360"/>
        <w:rPr>
          <w:b/>
          <w:bCs/>
        </w:rPr>
      </w:pPr>
    </w:p>
    <w:p w14:paraId="0DDEFD32" w14:textId="125EFE65" w:rsidR="00B51221" w:rsidRPr="00B51221" w:rsidRDefault="00B51221" w:rsidP="00B51221">
      <w:pPr>
        <w:rPr>
          <w:b/>
          <w:bCs/>
        </w:rPr>
      </w:pPr>
    </w:p>
    <w:sectPr w:rsidR="00B51221" w:rsidRPr="00B51221" w:rsidSect="00861B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E5EC1"/>
    <w:multiLevelType w:val="hybridMultilevel"/>
    <w:tmpl w:val="C3AAD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5264219"/>
    <w:multiLevelType w:val="hybridMultilevel"/>
    <w:tmpl w:val="D5F82E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AD32301"/>
    <w:multiLevelType w:val="hybridMultilevel"/>
    <w:tmpl w:val="09E61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B4B1FC7"/>
    <w:multiLevelType w:val="hybridMultilevel"/>
    <w:tmpl w:val="93E4F5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EFC4886"/>
    <w:multiLevelType w:val="hybridMultilevel"/>
    <w:tmpl w:val="0B1A20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02E1B8B"/>
    <w:multiLevelType w:val="hybridMultilevel"/>
    <w:tmpl w:val="CC44D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4171E78"/>
    <w:multiLevelType w:val="hybridMultilevel"/>
    <w:tmpl w:val="3F703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7947078"/>
    <w:multiLevelType w:val="hybridMultilevel"/>
    <w:tmpl w:val="DCBCA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57AF116C"/>
    <w:multiLevelType w:val="hybridMultilevel"/>
    <w:tmpl w:val="14820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58D64422"/>
    <w:multiLevelType w:val="hybridMultilevel"/>
    <w:tmpl w:val="20BAD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60C41CEC"/>
    <w:multiLevelType w:val="hybridMultilevel"/>
    <w:tmpl w:val="619AE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4DA1FEB"/>
    <w:multiLevelType w:val="hybridMultilevel"/>
    <w:tmpl w:val="82766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7B1702FE"/>
    <w:multiLevelType w:val="hybridMultilevel"/>
    <w:tmpl w:val="EC9A6E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7BBC28BD"/>
    <w:multiLevelType w:val="hybridMultilevel"/>
    <w:tmpl w:val="406CC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2"/>
  </w:num>
  <w:num w:numId="2">
    <w:abstractNumId w:val="3"/>
  </w:num>
  <w:num w:numId="3">
    <w:abstractNumId w:val="7"/>
  </w:num>
  <w:num w:numId="4">
    <w:abstractNumId w:val="6"/>
  </w:num>
  <w:num w:numId="5">
    <w:abstractNumId w:val="9"/>
  </w:num>
  <w:num w:numId="6">
    <w:abstractNumId w:val="10"/>
  </w:num>
  <w:num w:numId="7">
    <w:abstractNumId w:val="2"/>
  </w:num>
  <w:num w:numId="8">
    <w:abstractNumId w:val="0"/>
  </w:num>
  <w:num w:numId="9">
    <w:abstractNumId w:val="11"/>
  </w:num>
  <w:num w:numId="10">
    <w:abstractNumId w:val="8"/>
  </w:num>
  <w:num w:numId="11">
    <w:abstractNumId w:val="13"/>
  </w:num>
  <w:num w:numId="12">
    <w:abstractNumId w:val="1"/>
  </w:num>
  <w:num w:numId="13">
    <w:abstractNumId w:val="4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221"/>
    <w:rsid w:val="000024AD"/>
    <w:rsid w:val="0001627D"/>
    <w:rsid w:val="00023112"/>
    <w:rsid w:val="00036A34"/>
    <w:rsid w:val="00036E4D"/>
    <w:rsid w:val="00052BCB"/>
    <w:rsid w:val="00073F48"/>
    <w:rsid w:val="000811DD"/>
    <w:rsid w:val="000829A7"/>
    <w:rsid w:val="00094655"/>
    <w:rsid w:val="00097328"/>
    <w:rsid w:val="000A1DEE"/>
    <w:rsid w:val="000A6A2C"/>
    <w:rsid w:val="000B3778"/>
    <w:rsid w:val="000B4E63"/>
    <w:rsid w:val="000C137F"/>
    <w:rsid w:val="000C65AD"/>
    <w:rsid w:val="000D53A0"/>
    <w:rsid w:val="000E3226"/>
    <w:rsid w:val="000E516D"/>
    <w:rsid w:val="000F4BE4"/>
    <w:rsid w:val="00107ED6"/>
    <w:rsid w:val="00120B77"/>
    <w:rsid w:val="00121842"/>
    <w:rsid w:val="00135B14"/>
    <w:rsid w:val="00147FB1"/>
    <w:rsid w:val="00153546"/>
    <w:rsid w:val="00153B25"/>
    <w:rsid w:val="00157E53"/>
    <w:rsid w:val="001613A8"/>
    <w:rsid w:val="00163B50"/>
    <w:rsid w:val="00171C84"/>
    <w:rsid w:val="0018168C"/>
    <w:rsid w:val="00192446"/>
    <w:rsid w:val="00193AD9"/>
    <w:rsid w:val="001A1879"/>
    <w:rsid w:val="001A5A2A"/>
    <w:rsid w:val="001B03AB"/>
    <w:rsid w:val="001B0656"/>
    <w:rsid w:val="001B2470"/>
    <w:rsid w:val="001B3A1C"/>
    <w:rsid w:val="001B79D2"/>
    <w:rsid w:val="001C24D8"/>
    <w:rsid w:val="001C2C89"/>
    <w:rsid w:val="001C33AB"/>
    <w:rsid w:val="001C4AAA"/>
    <w:rsid w:val="001C7529"/>
    <w:rsid w:val="001C7911"/>
    <w:rsid w:val="001C7DBF"/>
    <w:rsid w:val="001E0BE9"/>
    <w:rsid w:val="001E4676"/>
    <w:rsid w:val="00205A0D"/>
    <w:rsid w:val="0022197F"/>
    <w:rsid w:val="0023600E"/>
    <w:rsid w:val="00236D6C"/>
    <w:rsid w:val="0024479B"/>
    <w:rsid w:val="00246B5B"/>
    <w:rsid w:val="002548F0"/>
    <w:rsid w:val="00267620"/>
    <w:rsid w:val="00271A45"/>
    <w:rsid w:val="00276663"/>
    <w:rsid w:val="002A1773"/>
    <w:rsid w:val="002A60FF"/>
    <w:rsid w:val="002C658E"/>
    <w:rsid w:val="002D1015"/>
    <w:rsid w:val="002D1D97"/>
    <w:rsid w:val="002E36B0"/>
    <w:rsid w:val="002F07A7"/>
    <w:rsid w:val="002F6304"/>
    <w:rsid w:val="003112A7"/>
    <w:rsid w:val="00312082"/>
    <w:rsid w:val="00312EF8"/>
    <w:rsid w:val="0031581F"/>
    <w:rsid w:val="00316418"/>
    <w:rsid w:val="00317883"/>
    <w:rsid w:val="00334E63"/>
    <w:rsid w:val="003424E6"/>
    <w:rsid w:val="003469E9"/>
    <w:rsid w:val="00351408"/>
    <w:rsid w:val="00361AAD"/>
    <w:rsid w:val="00362E87"/>
    <w:rsid w:val="00365B1B"/>
    <w:rsid w:val="00373D02"/>
    <w:rsid w:val="00373E86"/>
    <w:rsid w:val="003772E6"/>
    <w:rsid w:val="0037782E"/>
    <w:rsid w:val="0038169F"/>
    <w:rsid w:val="00384999"/>
    <w:rsid w:val="00385688"/>
    <w:rsid w:val="00386066"/>
    <w:rsid w:val="0038627B"/>
    <w:rsid w:val="00386428"/>
    <w:rsid w:val="003931B4"/>
    <w:rsid w:val="003A0F2A"/>
    <w:rsid w:val="003A4A5C"/>
    <w:rsid w:val="003B324E"/>
    <w:rsid w:val="003B62CB"/>
    <w:rsid w:val="003C3FE7"/>
    <w:rsid w:val="003C6AA1"/>
    <w:rsid w:val="003D06F0"/>
    <w:rsid w:val="003D09E9"/>
    <w:rsid w:val="003D3C5B"/>
    <w:rsid w:val="003D66F6"/>
    <w:rsid w:val="003D6D5C"/>
    <w:rsid w:val="003E43DC"/>
    <w:rsid w:val="003F1FFE"/>
    <w:rsid w:val="00401B5A"/>
    <w:rsid w:val="00402333"/>
    <w:rsid w:val="004134A7"/>
    <w:rsid w:val="004301B6"/>
    <w:rsid w:val="004308A4"/>
    <w:rsid w:val="00436758"/>
    <w:rsid w:val="00445633"/>
    <w:rsid w:val="00447235"/>
    <w:rsid w:val="00453898"/>
    <w:rsid w:val="00455357"/>
    <w:rsid w:val="0046281A"/>
    <w:rsid w:val="00471327"/>
    <w:rsid w:val="004740A2"/>
    <w:rsid w:val="004754CD"/>
    <w:rsid w:val="0047684E"/>
    <w:rsid w:val="00483F26"/>
    <w:rsid w:val="00485FC9"/>
    <w:rsid w:val="00492590"/>
    <w:rsid w:val="004B4C02"/>
    <w:rsid w:val="004C0E71"/>
    <w:rsid w:val="004D0F6C"/>
    <w:rsid w:val="00501C57"/>
    <w:rsid w:val="005047FB"/>
    <w:rsid w:val="00511EBE"/>
    <w:rsid w:val="005162E5"/>
    <w:rsid w:val="00516B3A"/>
    <w:rsid w:val="005176CE"/>
    <w:rsid w:val="00523279"/>
    <w:rsid w:val="00550225"/>
    <w:rsid w:val="00551926"/>
    <w:rsid w:val="00551CF0"/>
    <w:rsid w:val="00561924"/>
    <w:rsid w:val="00562B92"/>
    <w:rsid w:val="00564E71"/>
    <w:rsid w:val="00577A82"/>
    <w:rsid w:val="005807CE"/>
    <w:rsid w:val="00583F7A"/>
    <w:rsid w:val="00587A3E"/>
    <w:rsid w:val="00593D8D"/>
    <w:rsid w:val="005A2BEC"/>
    <w:rsid w:val="005A5818"/>
    <w:rsid w:val="005C256C"/>
    <w:rsid w:val="005D10F0"/>
    <w:rsid w:val="00615B90"/>
    <w:rsid w:val="00616080"/>
    <w:rsid w:val="00624302"/>
    <w:rsid w:val="006348A9"/>
    <w:rsid w:val="00640D3D"/>
    <w:rsid w:val="00647046"/>
    <w:rsid w:val="006476D9"/>
    <w:rsid w:val="006568AD"/>
    <w:rsid w:val="00661C50"/>
    <w:rsid w:val="00661E4C"/>
    <w:rsid w:val="00664E86"/>
    <w:rsid w:val="00670455"/>
    <w:rsid w:val="006756D6"/>
    <w:rsid w:val="006862DB"/>
    <w:rsid w:val="006937B6"/>
    <w:rsid w:val="00693E2A"/>
    <w:rsid w:val="006A507A"/>
    <w:rsid w:val="006A6690"/>
    <w:rsid w:val="006A6F70"/>
    <w:rsid w:val="006B6CB7"/>
    <w:rsid w:val="006C7F37"/>
    <w:rsid w:val="006E23CD"/>
    <w:rsid w:val="006E2F0D"/>
    <w:rsid w:val="006E5674"/>
    <w:rsid w:val="006E6E28"/>
    <w:rsid w:val="006F526E"/>
    <w:rsid w:val="00702D8E"/>
    <w:rsid w:val="007178EC"/>
    <w:rsid w:val="007205E0"/>
    <w:rsid w:val="00730924"/>
    <w:rsid w:val="0076461C"/>
    <w:rsid w:val="00767776"/>
    <w:rsid w:val="0077530B"/>
    <w:rsid w:val="00791757"/>
    <w:rsid w:val="00792037"/>
    <w:rsid w:val="0079763F"/>
    <w:rsid w:val="007A041C"/>
    <w:rsid w:val="007A292E"/>
    <w:rsid w:val="007B4A80"/>
    <w:rsid w:val="007C7F8C"/>
    <w:rsid w:val="007D1F55"/>
    <w:rsid w:val="007E7D38"/>
    <w:rsid w:val="007F2C3D"/>
    <w:rsid w:val="00803565"/>
    <w:rsid w:val="008074BA"/>
    <w:rsid w:val="008078D8"/>
    <w:rsid w:val="0082133D"/>
    <w:rsid w:val="00824D31"/>
    <w:rsid w:val="00834070"/>
    <w:rsid w:val="00852283"/>
    <w:rsid w:val="00861BC2"/>
    <w:rsid w:val="008646A9"/>
    <w:rsid w:val="00865909"/>
    <w:rsid w:val="0087793F"/>
    <w:rsid w:val="00880178"/>
    <w:rsid w:val="00884F05"/>
    <w:rsid w:val="008A19C6"/>
    <w:rsid w:val="008B7370"/>
    <w:rsid w:val="008C0CD2"/>
    <w:rsid w:val="008C1A34"/>
    <w:rsid w:val="008D359C"/>
    <w:rsid w:val="008D3AD3"/>
    <w:rsid w:val="008E02CF"/>
    <w:rsid w:val="008F008F"/>
    <w:rsid w:val="0090172F"/>
    <w:rsid w:val="00906FA6"/>
    <w:rsid w:val="0091728A"/>
    <w:rsid w:val="009178DF"/>
    <w:rsid w:val="0092317D"/>
    <w:rsid w:val="00936753"/>
    <w:rsid w:val="00936F5D"/>
    <w:rsid w:val="00945E61"/>
    <w:rsid w:val="009529E9"/>
    <w:rsid w:val="00957F91"/>
    <w:rsid w:val="00963D87"/>
    <w:rsid w:val="0096440F"/>
    <w:rsid w:val="00970EFF"/>
    <w:rsid w:val="009724B8"/>
    <w:rsid w:val="00986D6C"/>
    <w:rsid w:val="009A21C3"/>
    <w:rsid w:val="009A78A2"/>
    <w:rsid w:val="009B049D"/>
    <w:rsid w:val="009B2E5C"/>
    <w:rsid w:val="009B3EE3"/>
    <w:rsid w:val="009B5AAB"/>
    <w:rsid w:val="009B5B8A"/>
    <w:rsid w:val="009E1294"/>
    <w:rsid w:val="009E12C9"/>
    <w:rsid w:val="009F06B3"/>
    <w:rsid w:val="009F6545"/>
    <w:rsid w:val="00A038A6"/>
    <w:rsid w:val="00A16684"/>
    <w:rsid w:val="00A177DB"/>
    <w:rsid w:val="00A335FF"/>
    <w:rsid w:val="00A431D2"/>
    <w:rsid w:val="00A6090B"/>
    <w:rsid w:val="00A64E35"/>
    <w:rsid w:val="00A66562"/>
    <w:rsid w:val="00A67DB8"/>
    <w:rsid w:val="00A776A3"/>
    <w:rsid w:val="00A81E21"/>
    <w:rsid w:val="00A90E19"/>
    <w:rsid w:val="00AB6E95"/>
    <w:rsid w:val="00AC045C"/>
    <w:rsid w:val="00AC0867"/>
    <w:rsid w:val="00AD06F2"/>
    <w:rsid w:val="00AD3C09"/>
    <w:rsid w:val="00AE4DE9"/>
    <w:rsid w:val="00AE7847"/>
    <w:rsid w:val="00AF3D2A"/>
    <w:rsid w:val="00B05991"/>
    <w:rsid w:val="00B12E3B"/>
    <w:rsid w:val="00B2537A"/>
    <w:rsid w:val="00B260E7"/>
    <w:rsid w:val="00B35F8B"/>
    <w:rsid w:val="00B51221"/>
    <w:rsid w:val="00B57265"/>
    <w:rsid w:val="00B577E3"/>
    <w:rsid w:val="00B73C18"/>
    <w:rsid w:val="00B752CC"/>
    <w:rsid w:val="00B757C9"/>
    <w:rsid w:val="00B8782C"/>
    <w:rsid w:val="00BA32C1"/>
    <w:rsid w:val="00BA407F"/>
    <w:rsid w:val="00BA6F7A"/>
    <w:rsid w:val="00BA7284"/>
    <w:rsid w:val="00BB27F2"/>
    <w:rsid w:val="00BB4532"/>
    <w:rsid w:val="00BB4B37"/>
    <w:rsid w:val="00BC3306"/>
    <w:rsid w:val="00BC3DB8"/>
    <w:rsid w:val="00BD12FB"/>
    <w:rsid w:val="00BD5558"/>
    <w:rsid w:val="00BE5122"/>
    <w:rsid w:val="00BE560F"/>
    <w:rsid w:val="00BF0A80"/>
    <w:rsid w:val="00C02C44"/>
    <w:rsid w:val="00C142DF"/>
    <w:rsid w:val="00C14C14"/>
    <w:rsid w:val="00C17761"/>
    <w:rsid w:val="00C17E22"/>
    <w:rsid w:val="00C2605D"/>
    <w:rsid w:val="00C37CCA"/>
    <w:rsid w:val="00C659C8"/>
    <w:rsid w:val="00C7688C"/>
    <w:rsid w:val="00C82BBD"/>
    <w:rsid w:val="00C87DF0"/>
    <w:rsid w:val="00CA0DC5"/>
    <w:rsid w:val="00CA200E"/>
    <w:rsid w:val="00CC379B"/>
    <w:rsid w:val="00CC7ACB"/>
    <w:rsid w:val="00CD0D96"/>
    <w:rsid w:val="00CD3DF0"/>
    <w:rsid w:val="00CD41F5"/>
    <w:rsid w:val="00CE508E"/>
    <w:rsid w:val="00D15269"/>
    <w:rsid w:val="00D1539D"/>
    <w:rsid w:val="00D17738"/>
    <w:rsid w:val="00D23330"/>
    <w:rsid w:val="00D23895"/>
    <w:rsid w:val="00D250C9"/>
    <w:rsid w:val="00D25E3F"/>
    <w:rsid w:val="00D31538"/>
    <w:rsid w:val="00D33C8D"/>
    <w:rsid w:val="00D33EA3"/>
    <w:rsid w:val="00D439EA"/>
    <w:rsid w:val="00D4515E"/>
    <w:rsid w:val="00D501F6"/>
    <w:rsid w:val="00D54686"/>
    <w:rsid w:val="00D71718"/>
    <w:rsid w:val="00D743E3"/>
    <w:rsid w:val="00D86DFD"/>
    <w:rsid w:val="00D90107"/>
    <w:rsid w:val="00DA5578"/>
    <w:rsid w:val="00DA7F2E"/>
    <w:rsid w:val="00DB5EF5"/>
    <w:rsid w:val="00DC0B7D"/>
    <w:rsid w:val="00DC1EB4"/>
    <w:rsid w:val="00DE476F"/>
    <w:rsid w:val="00E154EC"/>
    <w:rsid w:val="00E2007B"/>
    <w:rsid w:val="00E34B26"/>
    <w:rsid w:val="00E37FDF"/>
    <w:rsid w:val="00E423E8"/>
    <w:rsid w:val="00E442EA"/>
    <w:rsid w:val="00E54CBF"/>
    <w:rsid w:val="00E62622"/>
    <w:rsid w:val="00E63396"/>
    <w:rsid w:val="00E92AEB"/>
    <w:rsid w:val="00E96F5C"/>
    <w:rsid w:val="00EA074E"/>
    <w:rsid w:val="00EA5B33"/>
    <w:rsid w:val="00EB38AF"/>
    <w:rsid w:val="00EB4DAC"/>
    <w:rsid w:val="00EC18FD"/>
    <w:rsid w:val="00EC3364"/>
    <w:rsid w:val="00ED49EF"/>
    <w:rsid w:val="00ED5748"/>
    <w:rsid w:val="00EE49DF"/>
    <w:rsid w:val="00EF59AE"/>
    <w:rsid w:val="00EF71FC"/>
    <w:rsid w:val="00F020D1"/>
    <w:rsid w:val="00F24312"/>
    <w:rsid w:val="00F33B49"/>
    <w:rsid w:val="00F43AF3"/>
    <w:rsid w:val="00F43F68"/>
    <w:rsid w:val="00F44C45"/>
    <w:rsid w:val="00F45734"/>
    <w:rsid w:val="00F46CEC"/>
    <w:rsid w:val="00F47741"/>
    <w:rsid w:val="00F53EC9"/>
    <w:rsid w:val="00F67F86"/>
    <w:rsid w:val="00F936E8"/>
    <w:rsid w:val="00F953F9"/>
    <w:rsid w:val="00FA3676"/>
    <w:rsid w:val="00FB2047"/>
    <w:rsid w:val="00FC6D42"/>
    <w:rsid w:val="00FD0A94"/>
    <w:rsid w:val="00FD160F"/>
    <w:rsid w:val="00FE6D38"/>
    <w:rsid w:val="00FF120D"/>
    <w:rsid w:val="00FF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620E7"/>
  <w15:chartTrackingRefBased/>
  <w15:docId w15:val="{257B7E1D-3E29-154D-986E-6EBEDFC20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12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515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451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bt.nhs.uk/sites/default/files/attachments/TARN%20manual%20-%20February%202014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 ARSHAD</dc:creator>
  <cp:keywords/>
  <dc:description/>
  <cp:lastModifiedBy>Atchaya R.</cp:lastModifiedBy>
  <cp:revision>2</cp:revision>
  <dcterms:created xsi:type="dcterms:W3CDTF">2021-03-15T12:01:00Z</dcterms:created>
  <dcterms:modified xsi:type="dcterms:W3CDTF">2021-07-28T16:42:00Z</dcterms:modified>
</cp:coreProperties>
</file>